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 – Enriched KEEG pathways and GO Terms for biological process for the genes targeted by miRNA differentially expressed between Ames dwarf and Normal mice at old (22 months) age.</w:t>
      </w:r>
    </w:p>
    <w:tbl>
      <w:tblPr>
        <w:tblW w:w="9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8"/>
        <w:gridCol w:w="1223"/>
        <w:gridCol w:w="960"/>
        <w:gridCol w:w="1216"/>
      </w:tblGrid>
      <w:tr>
        <w:trPr>
          <w:trHeight w:val="300" w:hRule="atLeast"/>
        </w:trPr>
        <w:tc>
          <w:tcPr>
            <w:tcW w:w="6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s and GO Terms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NAs</w:t>
            </w:r>
          </w:p>
        </w:tc>
      </w:tr>
      <w:tr>
        <w:trPr>
          <w:trHeight w:val="300" w:hRule="atLeast"/>
        </w:trPr>
        <w:tc>
          <w:tcPr>
            <w:tcW w:w="6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ocyto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ppo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s in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oglycans in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2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p1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MP-PKG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6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PK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on of actin cytoskelet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s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ytocin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xO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oline metabolism in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bB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MP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renergic signaling in cardiomyocyt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roid hormone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tamatergic synaps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hingolipid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OR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p jun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olinergic synaps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phine addi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6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trogen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ylinositol signaling syste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-term potenti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iom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paminergic synaps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scular smooth muscle contra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BAergic synaps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6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rhythmogenic right ventricular cardiomyopathy (ARVC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herens jun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lanogene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-term depress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ute myeloid leukemi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roid hormone synthe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phetamine addi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O Term Biological Process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0E-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synthetic proces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4E-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atomical structure developmen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1E-1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bryo developmen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2E-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ifferenti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E-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protein modification proces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5E-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atomical structure formation involved in morphogene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E-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meostatic proces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6E-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morphogene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24E-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mosome organiz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0E-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wt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E-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component assembl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9E-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eat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motilit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E-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velopmental matur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1E-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skeleton organiz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9E-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ivis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6E-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rculatory system proces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4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skeleton-dependent intracellular transpor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sculogenesis involved in coronary vascular morphogenesis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11:26:00Z</dcterms:created>
  <dc:creator>Augusto Schneider</dc:creator>
  <dc:description/>
  <cp:keywords/>
  <dc:language>en-US</dc:language>
  <cp:lastModifiedBy>Augusto Schneider</cp:lastModifiedBy>
  <dcterms:modified xsi:type="dcterms:W3CDTF">2016-12-19T11:49:00Z</dcterms:modified>
  <cp:revision>2</cp:revision>
  <dc:subject/>
  <dc:title/>
</cp:coreProperties>
</file>